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60BA5" w14:textId="77777777" w:rsidR="0006316F" w:rsidRDefault="0006316F" w:rsidP="0006316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rgeted mutagenesis in wheat microspores using CRISPR/Cas9</w:t>
      </w:r>
    </w:p>
    <w:p w14:paraId="10A96D2B" w14:textId="61D21AB2" w:rsidR="0006316F" w:rsidRPr="00113919" w:rsidRDefault="0006316F" w:rsidP="0006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919">
        <w:rPr>
          <w:rFonts w:ascii="Times New Roman" w:hAnsi="Times New Roman" w:cs="Times New Roman"/>
          <w:sz w:val="24"/>
          <w:szCs w:val="24"/>
        </w:rPr>
        <w:t>Pankaj Bhowmik</w:t>
      </w:r>
      <w:r w:rsidRPr="00EC11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139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an Ellison</w:t>
      </w:r>
      <w:r w:rsidRPr="00CA063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13919">
        <w:rPr>
          <w:rFonts w:ascii="Times New Roman" w:hAnsi="Times New Roman" w:cs="Times New Roman"/>
          <w:sz w:val="24"/>
          <w:szCs w:val="24"/>
        </w:rPr>
        <w:t>Brittany Polley</w:t>
      </w:r>
      <w:r w:rsidRPr="00EC11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Venkatesh Bollina</w:t>
      </w:r>
      <w:r w:rsidRPr="00EC11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noj Kulkarni</w:t>
      </w:r>
      <w:r w:rsidRPr="00EC11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0630">
        <w:rPr>
          <w:rFonts w:ascii="Times New Roman" w:hAnsi="Times New Roman" w:cs="Times New Roman"/>
          <w:sz w:val="24"/>
          <w:szCs w:val="24"/>
        </w:rPr>
        <w:t>Kaveh Ghanbarnia</w:t>
      </w:r>
      <w:r w:rsidRPr="00EC11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Halim Song</w:t>
      </w:r>
      <w:r w:rsidRPr="00EC11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aixia G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Daniel F. Voyt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ateesh Kagale</w:t>
      </w:r>
      <w:r w:rsidRPr="00EC11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ECDD540" w14:textId="78809FC0" w:rsidR="0006316F" w:rsidRDefault="0006316F" w:rsidP="0006316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11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36D69">
        <w:rPr>
          <w:rFonts w:ascii="Times New Roman" w:hAnsi="Times New Roman" w:cs="Times New Roman"/>
          <w:sz w:val="24"/>
          <w:szCs w:val="24"/>
        </w:rPr>
        <w:t xml:space="preserve">Canadian Wheat Improvement Flagship Program, </w:t>
      </w:r>
      <w:r w:rsidRPr="00113919">
        <w:rPr>
          <w:rFonts w:ascii="Times New Roman" w:hAnsi="Times New Roman" w:cs="Times New Roman"/>
          <w:sz w:val="24"/>
          <w:szCs w:val="24"/>
        </w:rPr>
        <w:t xml:space="preserve">National Research Council </w:t>
      </w:r>
      <w:r>
        <w:rPr>
          <w:rFonts w:ascii="Times New Roman" w:hAnsi="Times New Roman" w:cs="Times New Roman"/>
          <w:sz w:val="24"/>
          <w:szCs w:val="24"/>
        </w:rPr>
        <w:t>Canada,</w:t>
      </w:r>
      <w:r w:rsidRPr="00113919">
        <w:rPr>
          <w:rFonts w:ascii="Times New Roman" w:hAnsi="Times New Roman" w:cs="Times New Roman"/>
          <w:sz w:val="24"/>
          <w:szCs w:val="24"/>
        </w:rPr>
        <w:t xml:space="preserve"> 110 Gymnasium Place, Saskatoon, SK, S7N 0W9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91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nada</w:t>
      </w:r>
    </w:p>
    <w:p w14:paraId="497ACECB" w14:textId="670E91FD" w:rsidR="0006316F" w:rsidRDefault="0006316F" w:rsidP="0006316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5B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5BA5">
        <w:rPr>
          <w:rFonts w:ascii="Times New Roman" w:hAnsi="Times New Roman" w:cs="Times New Roman"/>
          <w:sz w:val="24"/>
          <w:szCs w:val="24"/>
        </w:rPr>
        <w:t>Department of Genetics, Cell Biology, and Development, Center for Genome Engineering, University of Minnesot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767C" w:rsidRPr="001F60EC">
        <w:rPr>
          <w:rFonts w:ascii="Times New Roman" w:hAnsi="Times New Roman" w:cs="Times New Roman"/>
          <w:sz w:val="24"/>
          <w:szCs w:val="24"/>
        </w:rPr>
        <w:t>Saint Paul</w:t>
      </w:r>
      <w:r w:rsidR="004B767C" w:rsidRPr="00245BA5">
        <w:rPr>
          <w:rFonts w:ascii="Times New Roman" w:hAnsi="Times New Roman" w:cs="Times New Roman"/>
          <w:sz w:val="24"/>
          <w:szCs w:val="24"/>
        </w:rPr>
        <w:t xml:space="preserve">, MN </w:t>
      </w:r>
      <w:r w:rsidR="004B767C">
        <w:rPr>
          <w:rFonts w:ascii="Times New Roman" w:hAnsi="Times New Roman" w:cs="Times New Roman"/>
          <w:sz w:val="24"/>
          <w:szCs w:val="24"/>
        </w:rPr>
        <w:t>55108</w:t>
      </w:r>
      <w:r w:rsidR="004B767C" w:rsidRPr="00245BA5">
        <w:rPr>
          <w:rFonts w:ascii="Times New Roman" w:hAnsi="Times New Roman" w:cs="Times New Roman"/>
          <w:sz w:val="24"/>
          <w:szCs w:val="24"/>
        </w:rPr>
        <w:t>, USA</w:t>
      </w:r>
    </w:p>
    <w:p w14:paraId="075C13B9" w14:textId="77777777" w:rsidR="0006316F" w:rsidRPr="00113919" w:rsidRDefault="0006316F" w:rsidP="0006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5B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5BA5">
        <w:rPr>
          <w:rFonts w:ascii="Times New Roman" w:hAnsi="Times New Roman" w:cs="Times New Roman"/>
          <w:sz w:val="24"/>
          <w:szCs w:val="24"/>
        </w:rPr>
        <w:t>State Key Laboratory of Plant Cell and Chromosome Engineering, Institute of Genetics and Developmental Biology, Chine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5BA5">
        <w:rPr>
          <w:rFonts w:ascii="Times New Roman" w:hAnsi="Times New Roman" w:cs="Times New Roman"/>
          <w:sz w:val="24"/>
          <w:szCs w:val="24"/>
        </w:rPr>
        <w:t>Academy of Sciences, Beijing 100101, China</w:t>
      </w:r>
    </w:p>
    <w:p w14:paraId="726D48BE" w14:textId="77777777" w:rsidR="0006316F" w:rsidRDefault="0006316F" w:rsidP="000631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8C8520" w14:textId="77777777" w:rsidR="0006316F" w:rsidRDefault="0006316F" w:rsidP="000631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392706">
        <w:rPr>
          <w:rFonts w:ascii="Times New Roman" w:hAnsi="Times New Roman" w:cs="Times New Roman"/>
          <w:sz w:val="24"/>
          <w:szCs w:val="24"/>
        </w:rPr>
        <w:t>Correspondence and requests for materials should 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2706">
        <w:rPr>
          <w:rFonts w:ascii="Times New Roman" w:hAnsi="Times New Roman" w:cs="Times New Roman"/>
          <w:sz w:val="24"/>
          <w:szCs w:val="24"/>
        </w:rPr>
        <w:t xml:space="preserve">addressed to </w:t>
      </w:r>
      <w:r>
        <w:rPr>
          <w:rFonts w:ascii="Times New Roman" w:hAnsi="Times New Roman" w:cs="Times New Roman"/>
          <w:sz w:val="24"/>
          <w:szCs w:val="24"/>
        </w:rPr>
        <w:t>P.B.</w:t>
      </w:r>
      <w:r w:rsidRPr="00392706">
        <w:rPr>
          <w:rFonts w:ascii="Times New Roman" w:hAnsi="Times New Roman" w:cs="Times New Roman"/>
          <w:sz w:val="24"/>
          <w:szCs w:val="24"/>
        </w:rPr>
        <w:t xml:space="preserve"> (email: </w:t>
      </w:r>
      <w:hyperlink r:id="rId8" w:history="1">
        <w:r w:rsidRPr="001B3E47">
          <w:rPr>
            <w:rStyle w:val="Hyperlink"/>
            <w:rFonts w:ascii="Times New Roman" w:hAnsi="Times New Roman" w:cs="Times New Roman"/>
            <w:sz w:val="24"/>
            <w:szCs w:val="24"/>
          </w:rPr>
          <w:t>Pankaj.Bhowmik@nrc-cnrc.gc.ca</w:t>
        </w:r>
      </w:hyperlink>
      <w:r w:rsidRPr="00392706">
        <w:rPr>
          <w:rFonts w:ascii="Times New Roman" w:hAnsi="Times New Roman" w:cs="Times New Roman"/>
          <w:sz w:val="24"/>
          <w:szCs w:val="24"/>
        </w:rPr>
        <w:t xml:space="preserve">) or </w:t>
      </w:r>
      <w:r>
        <w:rPr>
          <w:rFonts w:ascii="Times New Roman" w:hAnsi="Times New Roman" w:cs="Times New Roman"/>
          <w:sz w:val="24"/>
          <w:szCs w:val="24"/>
        </w:rPr>
        <w:t>S.K.</w:t>
      </w:r>
      <w:r w:rsidRPr="00392706">
        <w:rPr>
          <w:rFonts w:ascii="Times New Roman" w:hAnsi="Times New Roman" w:cs="Times New Roman"/>
          <w:sz w:val="24"/>
          <w:szCs w:val="24"/>
        </w:rPr>
        <w:t xml:space="preserve"> (email: </w:t>
      </w:r>
      <w:hyperlink r:id="rId9" w:history="1">
        <w:r w:rsidRPr="001B3E47">
          <w:rPr>
            <w:rStyle w:val="Hyperlink"/>
            <w:rFonts w:ascii="Times New Roman" w:hAnsi="Times New Roman" w:cs="Times New Roman"/>
            <w:sz w:val="24"/>
            <w:szCs w:val="24"/>
          </w:rPr>
          <w:t>Sateesh.Kagale@nrc-cnrc.gc.ca</w:t>
        </w:r>
      </w:hyperlink>
      <w:r w:rsidRPr="00392706">
        <w:rPr>
          <w:rFonts w:ascii="Times New Roman" w:hAnsi="Times New Roman" w:cs="Times New Roman"/>
          <w:sz w:val="24"/>
          <w:szCs w:val="24"/>
        </w:rPr>
        <w:t>)</w:t>
      </w:r>
    </w:p>
    <w:p w14:paraId="4767D86A" w14:textId="77777777" w:rsidR="0006316F" w:rsidRDefault="0006316F" w:rsidP="00466E5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F6265D2" w14:textId="70F93BF0" w:rsidR="00072891" w:rsidRDefault="0006316F" w:rsidP="001139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lectronic Supplemental Material</w:t>
      </w: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="00072891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1779BAB7" wp14:editId="33FCC537">
            <wp:extent cx="3167753" cy="60293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0375" cy="603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91974" w14:textId="77777777" w:rsidR="00E02F3A" w:rsidRDefault="00E02F3A" w:rsidP="001139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5827433" w14:textId="4C01484A" w:rsidR="00E02F3A" w:rsidRDefault="00E02F3A" w:rsidP="001139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E02F3A">
        <w:rPr>
          <w:rFonts w:ascii="Times New Roman" w:hAnsi="Times New Roman" w:cs="Times New Roman"/>
          <w:b/>
          <w:sz w:val="24"/>
          <w:szCs w:val="24"/>
        </w:rPr>
        <w:t xml:space="preserve">Schematic illustration of </w:t>
      </w:r>
      <w:r w:rsidRPr="00C9699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96992" w:rsidRPr="00C96992">
        <w:rPr>
          <w:rFonts w:ascii="Times New Roman" w:hAnsi="Times New Roman" w:cs="Times New Roman"/>
          <w:b/>
          <w:bCs/>
          <w:sz w:val="24"/>
          <w:szCs w:val="24"/>
        </w:rPr>
        <w:t>pPZP202_</w:t>
      </w:r>
      <w:r w:rsidR="004711B2">
        <w:rPr>
          <w:rFonts w:ascii="Times New Roman" w:hAnsi="Times New Roman" w:cs="Times New Roman"/>
          <w:b/>
          <w:bCs/>
          <w:sz w:val="24"/>
          <w:szCs w:val="24"/>
        </w:rPr>
        <w:t>DsRed</w:t>
      </w:r>
      <w:r w:rsidR="00C96992" w:rsidRPr="00C96992">
        <w:rPr>
          <w:rFonts w:ascii="Times New Roman" w:hAnsi="Times New Roman" w:cs="Times New Roman"/>
          <w:b/>
          <w:bCs/>
          <w:sz w:val="24"/>
          <w:szCs w:val="24"/>
        </w:rPr>
        <w:t>_Cas9 and pZK_g</w:t>
      </w:r>
      <w:r w:rsidR="004711B2">
        <w:rPr>
          <w:rFonts w:ascii="Times New Roman" w:hAnsi="Times New Roman" w:cs="Times New Roman"/>
          <w:b/>
          <w:bCs/>
          <w:sz w:val="24"/>
          <w:szCs w:val="24"/>
        </w:rPr>
        <w:t>DsRed</w:t>
      </w:r>
      <w:r w:rsidR="00C96992" w:rsidRPr="00C96992">
        <w:rPr>
          <w:rFonts w:ascii="Times New Roman" w:hAnsi="Times New Roman" w:cs="Times New Roman"/>
          <w:b/>
          <w:bCs/>
          <w:sz w:val="24"/>
          <w:szCs w:val="24"/>
        </w:rPr>
        <w:t>-2 vectors (</w:t>
      </w:r>
      <w:r w:rsidR="00C96992" w:rsidRPr="00C96992">
        <w:rPr>
          <w:rFonts w:ascii="Times New Roman" w:hAnsi="Times New Roman" w:cs="Times New Roman"/>
          <w:b/>
          <w:sz w:val="24"/>
          <w:szCs w:val="24"/>
        </w:rPr>
        <w:t>Mikami et al., 2015)</w:t>
      </w:r>
      <w:r w:rsidRPr="00C96992">
        <w:rPr>
          <w:rFonts w:ascii="Times New Roman" w:hAnsi="Times New Roman" w:cs="Times New Roman"/>
          <w:b/>
          <w:sz w:val="24"/>
          <w:szCs w:val="24"/>
        </w:rPr>
        <w:t>.</w:t>
      </w:r>
    </w:p>
    <w:p w14:paraId="31E81223" w14:textId="77777777" w:rsidR="0036131F" w:rsidRDefault="0036131F" w:rsidP="001139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97D2293" w14:textId="7F50B78D" w:rsidR="004918CD" w:rsidRDefault="004918CD" w:rsidP="001139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B7CD769" w14:textId="1E652D74" w:rsidR="0036131F" w:rsidRDefault="006B2335" w:rsidP="001139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2A8D748A" wp14:editId="34ECD5DD">
            <wp:extent cx="5792015" cy="4169391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 pEEE005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951" cy="4177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6387D" w14:textId="5A51920A" w:rsidR="0036131F" w:rsidRDefault="0036131F" w:rsidP="0036131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E02F3A">
        <w:rPr>
          <w:rFonts w:ascii="Times New Roman" w:hAnsi="Times New Roman" w:cs="Times New Roman"/>
          <w:b/>
          <w:sz w:val="24"/>
          <w:szCs w:val="24"/>
        </w:rPr>
        <w:t xml:space="preserve">Schematic illustration of </w:t>
      </w:r>
      <w:r w:rsidRPr="00C9699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C96992"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EEE005 vector</w:t>
      </w:r>
      <w:r w:rsidRPr="00C96992">
        <w:rPr>
          <w:rFonts w:ascii="Times New Roman" w:hAnsi="Times New Roman" w:cs="Times New Roman"/>
          <w:b/>
          <w:sz w:val="24"/>
          <w:szCs w:val="24"/>
        </w:rPr>
        <w:t>.</w:t>
      </w:r>
    </w:p>
    <w:p w14:paraId="1F60A5D2" w14:textId="7ED1EF46" w:rsidR="0036131F" w:rsidRDefault="0036131F" w:rsidP="001139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="006B2335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6D54791" wp14:editId="44BFA6BC">
            <wp:extent cx="6122226" cy="419668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 pEEE006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589" cy="420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C9AA24F" w14:textId="77777777" w:rsidR="0036131F" w:rsidRDefault="0036131F" w:rsidP="001139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05AD3E" w14:textId="271D8780" w:rsidR="0036131F" w:rsidRDefault="0036131F" w:rsidP="0036131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E02F3A">
        <w:rPr>
          <w:rFonts w:ascii="Times New Roman" w:hAnsi="Times New Roman" w:cs="Times New Roman"/>
          <w:b/>
          <w:sz w:val="24"/>
          <w:szCs w:val="24"/>
        </w:rPr>
        <w:t xml:space="preserve">Schematic illustration of </w:t>
      </w:r>
      <w:r w:rsidRPr="00C96992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pEEE006 vector</w:t>
      </w:r>
      <w:r w:rsidRPr="00C96992">
        <w:rPr>
          <w:rFonts w:ascii="Times New Roman" w:hAnsi="Times New Roman" w:cs="Times New Roman"/>
          <w:b/>
          <w:sz w:val="24"/>
          <w:szCs w:val="24"/>
        </w:rPr>
        <w:t>.</w:t>
      </w:r>
    </w:p>
    <w:p w14:paraId="63519673" w14:textId="77777777" w:rsidR="0036131F" w:rsidRPr="00C96992" w:rsidRDefault="0036131F" w:rsidP="001139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6131F" w:rsidRPr="00C96992" w:rsidSect="008A7FD0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59EDA7" w14:textId="77777777" w:rsidR="00132E63" w:rsidRDefault="00132E63" w:rsidP="007F14C3">
      <w:pPr>
        <w:spacing w:after="0" w:line="240" w:lineRule="auto"/>
      </w:pPr>
      <w:r>
        <w:separator/>
      </w:r>
    </w:p>
  </w:endnote>
  <w:endnote w:type="continuationSeparator" w:id="0">
    <w:p w14:paraId="09EFE84C" w14:textId="77777777" w:rsidR="00132E63" w:rsidRDefault="00132E63" w:rsidP="007F1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932723"/>
      <w:docPartObj>
        <w:docPartGallery w:val="Page Numbers (Bottom of Page)"/>
        <w:docPartUnique/>
      </w:docPartObj>
    </w:sdtPr>
    <w:sdtEndPr/>
    <w:sdtContent>
      <w:p w14:paraId="05029DA8" w14:textId="77777777" w:rsidR="00A264A6" w:rsidRDefault="00A264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233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066F186" w14:textId="77777777" w:rsidR="00A264A6" w:rsidRDefault="00A264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DF965" w14:textId="77777777" w:rsidR="00132E63" w:rsidRDefault="00132E63" w:rsidP="007F14C3">
      <w:pPr>
        <w:spacing w:after="0" w:line="240" w:lineRule="auto"/>
      </w:pPr>
      <w:r>
        <w:separator/>
      </w:r>
    </w:p>
  </w:footnote>
  <w:footnote w:type="continuationSeparator" w:id="0">
    <w:p w14:paraId="7C30C3B2" w14:textId="77777777" w:rsidR="00132E63" w:rsidRDefault="00132E63" w:rsidP="007F14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0790C"/>
    <w:multiLevelType w:val="hybridMultilevel"/>
    <w:tmpl w:val="718447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61C3E"/>
    <w:multiLevelType w:val="hybridMultilevel"/>
    <w:tmpl w:val="030401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AD3229"/>
    <w:multiLevelType w:val="hybridMultilevel"/>
    <w:tmpl w:val="030401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E1F5E"/>
    <w:multiLevelType w:val="hybridMultilevel"/>
    <w:tmpl w:val="1F8A5E32"/>
    <w:lvl w:ilvl="0" w:tplc="12AE0C1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9705D17"/>
    <w:multiLevelType w:val="hybridMultilevel"/>
    <w:tmpl w:val="030401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47108"/>
    <w:multiLevelType w:val="hybridMultilevel"/>
    <w:tmpl w:val="E924B5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13893"/>
    <w:multiLevelType w:val="hybridMultilevel"/>
    <w:tmpl w:val="88F800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EB0962"/>
    <w:multiLevelType w:val="hybridMultilevel"/>
    <w:tmpl w:val="4F665E8C"/>
    <w:lvl w:ilvl="0" w:tplc="87D468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8611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01EAF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3B0A9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3760F0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66A2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840A7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E8004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1AD2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17F1B0D"/>
    <w:multiLevelType w:val="hybridMultilevel"/>
    <w:tmpl w:val="A2DE90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1D1DDB"/>
    <w:multiLevelType w:val="hybridMultilevel"/>
    <w:tmpl w:val="901C2270"/>
    <w:lvl w:ilvl="0" w:tplc="04EC1EA8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915590"/>
    <w:multiLevelType w:val="hybridMultilevel"/>
    <w:tmpl w:val="E924B5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E11761"/>
    <w:multiLevelType w:val="hybridMultilevel"/>
    <w:tmpl w:val="1F80C3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E11E0B"/>
    <w:multiLevelType w:val="hybridMultilevel"/>
    <w:tmpl w:val="8D48AE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1"/>
  </w:num>
  <w:num w:numId="3">
    <w:abstractNumId w:val="7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12"/>
  </w:num>
  <w:num w:numId="9">
    <w:abstractNumId w:val="9"/>
  </w:num>
  <w:num w:numId="10">
    <w:abstractNumId w:val="0"/>
  </w:num>
  <w:num w:numId="11">
    <w:abstractNumId w:val="5"/>
  </w:num>
  <w:num w:numId="12">
    <w:abstractNumId w:val="1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2NDCyMDYztzQ2NzVT0lEKTi0uzszPAykwMqwFANR7he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2zpxxwqp9v99e20v2p900ctfdvs5xdzpzt&quot;&gt;My EndNote Library&lt;record-ids&gt;&lt;item&gt;172&lt;/item&gt;&lt;item&gt;196&lt;/item&gt;&lt;item&gt;293&lt;/item&gt;&lt;item&gt;323&lt;/item&gt;&lt;item&gt;329&lt;/item&gt;&lt;item&gt;331&lt;/item&gt;&lt;item&gt;447&lt;/item&gt;&lt;item&gt;448&lt;/item&gt;&lt;item&gt;449&lt;/item&gt;&lt;item&gt;450&lt;/item&gt;&lt;item&gt;451&lt;/item&gt;&lt;item&gt;453&lt;/item&gt;&lt;item&gt;470&lt;/item&gt;&lt;item&gt;472&lt;/item&gt;&lt;item&gt;473&lt;/item&gt;&lt;item&gt;763&lt;/item&gt;&lt;item&gt;772&lt;/item&gt;&lt;item&gt;773&lt;/item&gt;&lt;item&gt;775&lt;/item&gt;&lt;item&gt;777&lt;/item&gt;&lt;item&gt;779&lt;/item&gt;&lt;item&gt;780&lt;/item&gt;&lt;item&gt;781&lt;/item&gt;&lt;item&gt;816&lt;/item&gt;&lt;item&gt;817&lt;/item&gt;&lt;item&gt;820&lt;/item&gt;&lt;item&gt;821&lt;/item&gt;&lt;item&gt;822&lt;/item&gt;&lt;item&gt;823&lt;/item&gt;&lt;item&gt;843&lt;/item&gt;&lt;item&gt;844&lt;/item&gt;&lt;item&gt;845&lt;/item&gt;&lt;item&gt;846&lt;/item&gt;&lt;/record-ids&gt;&lt;/item&gt;&lt;/Libraries&gt;"/>
  </w:docVars>
  <w:rsids>
    <w:rsidRoot w:val="00131A89"/>
    <w:rsid w:val="0000373E"/>
    <w:rsid w:val="000044A4"/>
    <w:rsid w:val="00011615"/>
    <w:rsid w:val="00012317"/>
    <w:rsid w:val="00013256"/>
    <w:rsid w:val="00014282"/>
    <w:rsid w:val="0001658B"/>
    <w:rsid w:val="0001783D"/>
    <w:rsid w:val="00024B1A"/>
    <w:rsid w:val="00026D6F"/>
    <w:rsid w:val="00027916"/>
    <w:rsid w:val="0003092B"/>
    <w:rsid w:val="00034094"/>
    <w:rsid w:val="000401B8"/>
    <w:rsid w:val="0004091F"/>
    <w:rsid w:val="0004193F"/>
    <w:rsid w:val="00041CFB"/>
    <w:rsid w:val="00043BD9"/>
    <w:rsid w:val="00046CCA"/>
    <w:rsid w:val="00051427"/>
    <w:rsid w:val="00052EB5"/>
    <w:rsid w:val="000615BF"/>
    <w:rsid w:val="0006316F"/>
    <w:rsid w:val="0006725A"/>
    <w:rsid w:val="00072891"/>
    <w:rsid w:val="00081B2D"/>
    <w:rsid w:val="000833E7"/>
    <w:rsid w:val="00084BB5"/>
    <w:rsid w:val="00086F5D"/>
    <w:rsid w:val="0009189E"/>
    <w:rsid w:val="000918FE"/>
    <w:rsid w:val="00093C91"/>
    <w:rsid w:val="00095786"/>
    <w:rsid w:val="00096188"/>
    <w:rsid w:val="000A2669"/>
    <w:rsid w:val="000A4CF0"/>
    <w:rsid w:val="000A65F8"/>
    <w:rsid w:val="000A70BF"/>
    <w:rsid w:val="000A78E6"/>
    <w:rsid w:val="000B2F36"/>
    <w:rsid w:val="000B2F78"/>
    <w:rsid w:val="000B5C73"/>
    <w:rsid w:val="000C1CE1"/>
    <w:rsid w:val="000C2161"/>
    <w:rsid w:val="000C5B52"/>
    <w:rsid w:val="000C73AB"/>
    <w:rsid w:val="000C7B0B"/>
    <w:rsid w:val="000D047E"/>
    <w:rsid w:val="000D0E65"/>
    <w:rsid w:val="000D1FBA"/>
    <w:rsid w:val="000D3833"/>
    <w:rsid w:val="000D4586"/>
    <w:rsid w:val="000D4CE7"/>
    <w:rsid w:val="000E0464"/>
    <w:rsid w:val="000E30A5"/>
    <w:rsid w:val="000E4AF9"/>
    <w:rsid w:val="000E4D04"/>
    <w:rsid w:val="000E4FE9"/>
    <w:rsid w:val="000E5066"/>
    <w:rsid w:val="000E6E13"/>
    <w:rsid w:val="000E7467"/>
    <w:rsid w:val="000F1581"/>
    <w:rsid w:val="000F45F0"/>
    <w:rsid w:val="000F5BAF"/>
    <w:rsid w:val="000F7886"/>
    <w:rsid w:val="00101EB3"/>
    <w:rsid w:val="00105117"/>
    <w:rsid w:val="001059E4"/>
    <w:rsid w:val="001065A8"/>
    <w:rsid w:val="00107640"/>
    <w:rsid w:val="00113919"/>
    <w:rsid w:val="0011496C"/>
    <w:rsid w:val="0011534B"/>
    <w:rsid w:val="00115C04"/>
    <w:rsid w:val="00116E79"/>
    <w:rsid w:val="00123272"/>
    <w:rsid w:val="0012522B"/>
    <w:rsid w:val="001266F1"/>
    <w:rsid w:val="00131A89"/>
    <w:rsid w:val="00132149"/>
    <w:rsid w:val="00132E63"/>
    <w:rsid w:val="001330A9"/>
    <w:rsid w:val="001358C3"/>
    <w:rsid w:val="00135B83"/>
    <w:rsid w:val="00136191"/>
    <w:rsid w:val="00140508"/>
    <w:rsid w:val="001410AD"/>
    <w:rsid w:val="00144115"/>
    <w:rsid w:val="00145C06"/>
    <w:rsid w:val="00146DE6"/>
    <w:rsid w:val="0015113F"/>
    <w:rsid w:val="00151B6B"/>
    <w:rsid w:val="0015243E"/>
    <w:rsid w:val="00155660"/>
    <w:rsid w:val="00157DA8"/>
    <w:rsid w:val="00162958"/>
    <w:rsid w:val="00166579"/>
    <w:rsid w:val="00166930"/>
    <w:rsid w:val="001715D7"/>
    <w:rsid w:val="001727E8"/>
    <w:rsid w:val="00175EB9"/>
    <w:rsid w:val="0017635D"/>
    <w:rsid w:val="00176E03"/>
    <w:rsid w:val="0018042B"/>
    <w:rsid w:val="00185BED"/>
    <w:rsid w:val="001862C6"/>
    <w:rsid w:val="00190129"/>
    <w:rsid w:val="00192023"/>
    <w:rsid w:val="00193DA6"/>
    <w:rsid w:val="00195F9D"/>
    <w:rsid w:val="00197238"/>
    <w:rsid w:val="001A276C"/>
    <w:rsid w:val="001A2C7E"/>
    <w:rsid w:val="001A4DD6"/>
    <w:rsid w:val="001B2790"/>
    <w:rsid w:val="001B3E47"/>
    <w:rsid w:val="001B43AF"/>
    <w:rsid w:val="001B5A46"/>
    <w:rsid w:val="001C2430"/>
    <w:rsid w:val="001C3D00"/>
    <w:rsid w:val="001C5285"/>
    <w:rsid w:val="001C6F74"/>
    <w:rsid w:val="001C75BB"/>
    <w:rsid w:val="001C7EBA"/>
    <w:rsid w:val="001D19AA"/>
    <w:rsid w:val="001D3526"/>
    <w:rsid w:val="001D3AD4"/>
    <w:rsid w:val="001D6069"/>
    <w:rsid w:val="001D6908"/>
    <w:rsid w:val="001D6E73"/>
    <w:rsid w:val="001E02C1"/>
    <w:rsid w:val="001E0368"/>
    <w:rsid w:val="001E2E4F"/>
    <w:rsid w:val="001E6A09"/>
    <w:rsid w:val="001F0F34"/>
    <w:rsid w:val="001F2BB0"/>
    <w:rsid w:val="001F2DCF"/>
    <w:rsid w:val="001F4F88"/>
    <w:rsid w:val="001F72D3"/>
    <w:rsid w:val="00201C89"/>
    <w:rsid w:val="0020352B"/>
    <w:rsid w:val="002130B0"/>
    <w:rsid w:val="00213429"/>
    <w:rsid w:val="00214D6F"/>
    <w:rsid w:val="0021745A"/>
    <w:rsid w:val="00220BAD"/>
    <w:rsid w:val="00220E90"/>
    <w:rsid w:val="00222E70"/>
    <w:rsid w:val="00222EB0"/>
    <w:rsid w:val="002237C4"/>
    <w:rsid w:val="00226C42"/>
    <w:rsid w:val="00226CCA"/>
    <w:rsid w:val="00232CFD"/>
    <w:rsid w:val="0023346E"/>
    <w:rsid w:val="002338AE"/>
    <w:rsid w:val="00235A97"/>
    <w:rsid w:val="002368E4"/>
    <w:rsid w:val="002409D9"/>
    <w:rsid w:val="00245BA5"/>
    <w:rsid w:val="00247852"/>
    <w:rsid w:val="0025019F"/>
    <w:rsid w:val="00252E7E"/>
    <w:rsid w:val="00256F36"/>
    <w:rsid w:val="00257053"/>
    <w:rsid w:val="0025723B"/>
    <w:rsid w:val="00260BD8"/>
    <w:rsid w:val="00262F3E"/>
    <w:rsid w:val="00266731"/>
    <w:rsid w:val="0026747C"/>
    <w:rsid w:val="00267B5F"/>
    <w:rsid w:val="0027084F"/>
    <w:rsid w:val="0027105A"/>
    <w:rsid w:val="002717E4"/>
    <w:rsid w:val="00271EF0"/>
    <w:rsid w:val="00280831"/>
    <w:rsid w:val="00283275"/>
    <w:rsid w:val="002847F6"/>
    <w:rsid w:val="00284802"/>
    <w:rsid w:val="002910A2"/>
    <w:rsid w:val="00297AE1"/>
    <w:rsid w:val="00297F44"/>
    <w:rsid w:val="002A3B46"/>
    <w:rsid w:val="002A6697"/>
    <w:rsid w:val="002B4ACA"/>
    <w:rsid w:val="002C0BE2"/>
    <w:rsid w:val="002C313D"/>
    <w:rsid w:val="002C3822"/>
    <w:rsid w:val="002C7064"/>
    <w:rsid w:val="002D1B32"/>
    <w:rsid w:val="002D63A6"/>
    <w:rsid w:val="002D748D"/>
    <w:rsid w:val="002E0CE8"/>
    <w:rsid w:val="002E0D1B"/>
    <w:rsid w:val="002E2463"/>
    <w:rsid w:val="002E30EF"/>
    <w:rsid w:val="002E40A9"/>
    <w:rsid w:val="002E6D82"/>
    <w:rsid w:val="002E72F9"/>
    <w:rsid w:val="002F0DE4"/>
    <w:rsid w:val="002F1AC6"/>
    <w:rsid w:val="002F3A15"/>
    <w:rsid w:val="002F3AE9"/>
    <w:rsid w:val="002F6F65"/>
    <w:rsid w:val="002F741C"/>
    <w:rsid w:val="002F7736"/>
    <w:rsid w:val="0030275B"/>
    <w:rsid w:val="003030A8"/>
    <w:rsid w:val="00303A6F"/>
    <w:rsid w:val="00312548"/>
    <w:rsid w:val="0031630A"/>
    <w:rsid w:val="00316531"/>
    <w:rsid w:val="00316CDA"/>
    <w:rsid w:val="0031793C"/>
    <w:rsid w:val="00321EE9"/>
    <w:rsid w:val="003235F0"/>
    <w:rsid w:val="003238CF"/>
    <w:rsid w:val="003241B5"/>
    <w:rsid w:val="003243D2"/>
    <w:rsid w:val="00324424"/>
    <w:rsid w:val="003246FE"/>
    <w:rsid w:val="00324A1F"/>
    <w:rsid w:val="00325E93"/>
    <w:rsid w:val="003271E8"/>
    <w:rsid w:val="003302AB"/>
    <w:rsid w:val="003313A5"/>
    <w:rsid w:val="00332E22"/>
    <w:rsid w:val="003338E5"/>
    <w:rsid w:val="0034333B"/>
    <w:rsid w:val="00343B1F"/>
    <w:rsid w:val="00344CF8"/>
    <w:rsid w:val="00346D61"/>
    <w:rsid w:val="00347BE0"/>
    <w:rsid w:val="00350C2A"/>
    <w:rsid w:val="003514BB"/>
    <w:rsid w:val="003536A6"/>
    <w:rsid w:val="00353BDB"/>
    <w:rsid w:val="00355473"/>
    <w:rsid w:val="00357CE1"/>
    <w:rsid w:val="00357E82"/>
    <w:rsid w:val="0036061A"/>
    <w:rsid w:val="00360E34"/>
    <w:rsid w:val="0036131F"/>
    <w:rsid w:val="00364BA6"/>
    <w:rsid w:val="00365E57"/>
    <w:rsid w:val="0036778E"/>
    <w:rsid w:val="00375191"/>
    <w:rsid w:val="0038059C"/>
    <w:rsid w:val="003807B6"/>
    <w:rsid w:val="00392706"/>
    <w:rsid w:val="00393ED2"/>
    <w:rsid w:val="0039471F"/>
    <w:rsid w:val="00394A4F"/>
    <w:rsid w:val="003A00B2"/>
    <w:rsid w:val="003A0972"/>
    <w:rsid w:val="003A213F"/>
    <w:rsid w:val="003A366B"/>
    <w:rsid w:val="003A7800"/>
    <w:rsid w:val="003B1105"/>
    <w:rsid w:val="003B155D"/>
    <w:rsid w:val="003B42C6"/>
    <w:rsid w:val="003C6A0E"/>
    <w:rsid w:val="003D0117"/>
    <w:rsid w:val="003D089F"/>
    <w:rsid w:val="003D271B"/>
    <w:rsid w:val="003D4923"/>
    <w:rsid w:val="003D5C77"/>
    <w:rsid w:val="003D6051"/>
    <w:rsid w:val="003F0564"/>
    <w:rsid w:val="003F0FAB"/>
    <w:rsid w:val="003F164C"/>
    <w:rsid w:val="003F2436"/>
    <w:rsid w:val="003F463C"/>
    <w:rsid w:val="00405595"/>
    <w:rsid w:val="00405898"/>
    <w:rsid w:val="00407823"/>
    <w:rsid w:val="00410B16"/>
    <w:rsid w:val="004132BB"/>
    <w:rsid w:val="004149E2"/>
    <w:rsid w:val="0041586B"/>
    <w:rsid w:val="00421C62"/>
    <w:rsid w:val="004228CF"/>
    <w:rsid w:val="00422FE4"/>
    <w:rsid w:val="0042605D"/>
    <w:rsid w:val="0043242D"/>
    <w:rsid w:val="004338F9"/>
    <w:rsid w:val="00435F09"/>
    <w:rsid w:val="004371C8"/>
    <w:rsid w:val="00443F08"/>
    <w:rsid w:val="00446B12"/>
    <w:rsid w:val="0044774A"/>
    <w:rsid w:val="0045150E"/>
    <w:rsid w:val="0045360F"/>
    <w:rsid w:val="00453EAA"/>
    <w:rsid w:val="00456FDA"/>
    <w:rsid w:val="00457E70"/>
    <w:rsid w:val="00461D60"/>
    <w:rsid w:val="00462069"/>
    <w:rsid w:val="004651E1"/>
    <w:rsid w:val="00466E54"/>
    <w:rsid w:val="00466E8E"/>
    <w:rsid w:val="00467AF6"/>
    <w:rsid w:val="0047042F"/>
    <w:rsid w:val="004711B2"/>
    <w:rsid w:val="0047215F"/>
    <w:rsid w:val="00472A70"/>
    <w:rsid w:val="00472CC0"/>
    <w:rsid w:val="00474F0C"/>
    <w:rsid w:val="004769C4"/>
    <w:rsid w:val="00476DD5"/>
    <w:rsid w:val="00481024"/>
    <w:rsid w:val="004841D3"/>
    <w:rsid w:val="00485493"/>
    <w:rsid w:val="004870BD"/>
    <w:rsid w:val="00490265"/>
    <w:rsid w:val="00490274"/>
    <w:rsid w:val="00491509"/>
    <w:rsid w:val="00491875"/>
    <w:rsid w:val="004918CD"/>
    <w:rsid w:val="00491FB0"/>
    <w:rsid w:val="00492AEC"/>
    <w:rsid w:val="00493BC8"/>
    <w:rsid w:val="004978F4"/>
    <w:rsid w:val="004A2140"/>
    <w:rsid w:val="004A560C"/>
    <w:rsid w:val="004B0A91"/>
    <w:rsid w:val="004B24D5"/>
    <w:rsid w:val="004B37B8"/>
    <w:rsid w:val="004B4F92"/>
    <w:rsid w:val="004B767C"/>
    <w:rsid w:val="004B76A3"/>
    <w:rsid w:val="004B7C3A"/>
    <w:rsid w:val="004C5709"/>
    <w:rsid w:val="004C7459"/>
    <w:rsid w:val="004D24FA"/>
    <w:rsid w:val="004D576B"/>
    <w:rsid w:val="004D603D"/>
    <w:rsid w:val="004D6790"/>
    <w:rsid w:val="004D7BCE"/>
    <w:rsid w:val="004E0BA2"/>
    <w:rsid w:val="004E6615"/>
    <w:rsid w:val="004F5A5C"/>
    <w:rsid w:val="004F63A9"/>
    <w:rsid w:val="004F7B23"/>
    <w:rsid w:val="0050327F"/>
    <w:rsid w:val="00505878"/>
    <w:rsid w:val="0050672F"/>
    <w:rsid w:val="005071E0"/>
    <w:rsid w:val="005122A5"/>
    <w:rsid w:val="0051252C"/>
    <w:rsid w:val="005129BD"/>
    <w:rsid w:val="00512EEE"/>
    <w:rsid w:val="0051441A"/>
    <w:rsid w:val="00516B84"/>
    <w:rsid w:val="0052392B"/>
    <w:rsid w:val="00526DBA"/>
    <w:rsid w:val="00527BCB"/>
    <w:rsid w:val="005405B0"/>
    <w:rsid w:val="00541BE2"/>
    <w:rsid w:val="00542C2B"/>
    <w:rsid w:val="0054343D"/>
    <w:rsid w:val="00547E04"/>
    <w:rsid w:val="00554775"/>
    <w:rsid w:val="00557437"/>
    <w:rsid w:val="00557529"/>
    <w:rsid w:val="0057042B"/>
    <w:rsid w:val="005711DB"/>
    <w:rsid w:val="005719D9"/>
    <w:rsid w:val="005741CD"/>
    <w:rsid w:val="00584A05"/>
    <w:rsid w:val="0058528B"/>
    <w:rsid w:val="00592DE9"/>
    <w:rsid w:val="00594AD7"/>
    <w:rsid w:val="005956BA"/>
    <w:rsid w:val="005956CE"/>
    <w:rsid w:val="005A0406"/>
    <w:rsid w:val="005A0CA6"/>
    <w:rsid w:val="005A3776"/>
    <w:rsid w:val="005A4EDB"/>
    <w:rsid w:val="005A74C9"/>
    <w:rsid w:val="005B042C"/>
    <w:rsid w:val="005B1029"/>
    <w:rsid w:val="005B14B9"/>
    <w:rsid w:val="005B38BD"/>
    <w:rsid w:val="005B49D8"/>
    <w:rsid w:val="005B4A4C"/>
    <w:rsid w:val="005B7829"/>
    <w:rsid w:val="005C205C"/>
    <w:rsid w:val="005C5CB7"/>
    <w:rsid w:val="005C6887"/>
    <w:rsid w:val="005D4F8A"/>
    <w:rsid w:val="005D6F73"/>
    <w:rsid w:val="005E0BB6"/>
    <w:rsid w:val="005E1C7D"/>
    <w:rsid w:val="005E27BA"/>
    <w:rsid w:val="005E28AB"/>
    <w:rsid w:val="005E6284"/>
    <w:rsid w:val="005E6C75"/>
    <w:rsid w:val="005E74CB"/>
    <w:rsid w:val="005F0418"/>
    <w:rsid w:val="005F22C4"/>
    <w:rsid w:val="005F2BF7"/>
    <w:rsid w:val="005F34E1"/>
    <w:rsid w:val="005F41F8"/>
    <w:rsid w:val="005F5E9F"/>
    <w:rsid w:val="005F6280"/>
    <w:rsid w:val="005F6F6E"/>
    <w:rsid w:val="00602CA6"/>
    <w:rsid w:val="00607023"/>
    <w:rsid w:val="00610458"/>
    <w:rsid w:val="00610FBD"/>
    <w:rsid w:val="00610FEE"/>
    <w:rsid w:val="00617E9F"/>
    <w:rsid w:val="006214F6"/>
    <w:rsid w:val="00623166"/>
    <w:rsid w:val="00623692"/>
    <w:rsid w:val="00623B20"/>
    <w:rsid w:val="006253B7"/>
    <w:rsid w:val="00627160"/>
    <w:rsid w:val="00630247"/>
    <w:rsid w:val="006369B6"/>
    <w:rsid w:val="00636D3F"/>
    <w:rsid w:val="006400AD"/>
    <w:rsid w:val="006415DF"/>
    <w:rsid w:val="00643262"/>
    <w:rsid w:val="006441BC"/>
    <w:rsid w:val="006447A0"/>
    <w:rsid w:val="0064576D"/>
    <w:rsid w:val="00650833"/>
    <w:rsid w:val="00652113"/>
    <w:rsid w:val="00652324"/>
    <w:rsid w:val="006535F7"/>
    <w:rsid w:val="00653D41"/>
    <w:rsid w:val="00656063"/>
    <w:rsid w:val="006562B5"/>
    <w:rsid w:val="006573E4"/>
    <w:rsid w:val="00665A1B"/>
    <w:rsid w:val="00665C43"/>
    <w:rsid w:val="006721D4"/>
    <w:rsid w:val="00674823"/>
    <w:rsid w:val="0067540C"/>
    <w:rsid w:val="00675BDF"/>
    <w:rsid w:val="00685B0B"/>
    <w:rsid w:val="00685C72"/>
    <w:rsid w:val="00687748"/>
    <w:rsid w:val="00687BFD"/>
    <w:rsid w:val="0069092C"/>
    <w:rsid w:val="00693E04"/>
    <w:rsid w:val="00696663"/>
    <w:rsid w:val="006978DF"/>
    <w:rsid w:val="006A0AF5"/>
    <w:rsid w:val="006A1359"/>
    <w:rsid w:val="006B0CDA"/>
    <w:rsid w:val="006B2335"/>
    <w:rsid w:val="006B26F3"/>
    <w:rsid w:val="006B283F"/>
    <w:rsid w:val="006B28CE"/>
    <w:rsid w:val="006B2B50"/>
    <w:rsid w:val="006B3005"/>
    <w:rsid w:val="006B757B"/>
    <w:rsid w:val="006B78C0"/>
    <w:rsid w:val="006C23EA"/>
    <w:rsid w:val="006C3E69"/>
    <w:rsid w:val="006C598C"/>
    <w:rsid w:val="006C599D"/>
    <w:rsid w:val="006C6D97"/>
    <w:rsid w:val="006D0D8F"/>
    <w:rsid w:val="006D1151"/>
    <w:rsid w:val="006D1375"/>
    <w:rsid w:val="006D1D23"/>
    <w:rsid w:val="006D348E"/>
    <w:rsid w:val="006D4771"/>
    <w:rsid w:val="006D4CA4"/>
    <w:rsid w:val="006D6830"/>
    <w:rsid w:val="006E1F49"/>
    <w:rsid w:val="006E2F60"/>
    <w:rsid w:val="006E3B63"/>
    <w:rsid w:val="006E43DC"/>
    <w:rsid w:val="006E5CD9"/>
    <w:rsid w:val="006E6D8B"/>
    <w:rsid w:val="006E7FF4"/>
    <w:rsid w:val="006F079B"/>
    <w:rsid w:val="006F23AD"/>
    <w:rsid w:val="006F4FE8"/>
    <w:rsid w:val="006F7C6B"/>
    <w:rsid w:val="007009EA"/>
    <w:rsid w:val="0070136B"/>
    <w:rsid w:val="00704220"/>
    <w:rsid w:val="00704D24"/>
    <w:rsid w:val="00707D38"/>
    <w:rsid w:val="00715C22"/>
    <w:rsid w:val="00720B26"/>
    <w:rsid w:val="00721626"/>
    <w:rsid w:val="00723815"/>
    <w:rsid w:val="00731E04"/>
    <w:rsid w:val="00735E07"/>
    <w:rsid w:val="00735FA2"/>
    <w:rsid w:val="00736F6E"/>
    <w:rsid w:val="00743B9A"/>
    <w:rsid w:val="00744BB7"/>
    <w:rsid w:val="007466D2"/>
    <w:rsid w:val="00751C91"/>
    <w:rsid w:val="00752F2E"/>
    <w:rsid w:val="00756BF7"/>
    <w:rsid w:val="00757EB3"/>
    <w:rsid w:val="00762354"/>
    <w:rsid w:val="00763891"/>
    <w:rsid w:val="007646BD"/>
    <w:rsid w:val="00764B63"/>
    <w:rsid w:val="007653F3"/>
    <w:rsid w:val="00767920"/>
    <w:rsid w:val="00770228"/>
    <w:rsid w:val="00773F4B"/>
    <w:rsid w:val="007754E4"/>
    <w:rsid w:val="00776316"/>
    <w:rsid w:val="007777DF"/>
    <w:rsid w:val="00780C73"/>
    <w:rsid w:val="007822A1"/>
    <w:rsid w:val="00782655"/>
    <w:rsid w:val="0079054A"/>
    <w:rsid w:val="00790C10"/>
    <w:rsid w:val="00790ECF"/>
    <w:rsid w:val="007919AB"/>
    <w:rsid w:val="0079221E"/>
    <w:rsid w:val="00795EE2"/>
    <w:rsid w:val="007A0E8D"/>
    <w:rsid w:val="007A31F7"/>
    <w:rsid w:val="007A43A2"/>
    <w:rsid w:val="007A490D"/>
    <w:rsid w:val="007A4C5B"/>
    <w:rsid w:val="007A4EA2"/>
    <w:rsid w:val="007A5B72"/>
    <w:rsid w:val="007A747C"/>
    <w:rsid w:val="007B08FA"/>
    <w:rsid w:val="007B196E"/>
    <w:rsid w:val="007B2886"/>
    <w:rsid w:val="007B51C5"/>
    <w:rsid w:val="007B7510"/>
    <w:rsid w:val="007C437B"/>
    <w:rsid w:val="007C5839"/>
    <w:rsid w:val="007C74F0"/>
    <w:rsid w:val="007D2F58"/>
    <w:rsid w:val="007D56F8"/>
    <w:rsid w:val="007D7A5F"/>
    <w:rsid w:val="007E141C"/>
    <w:rsid w:val="007E1B85"/>
    <w:rsid w:val="007E4510"/>
    <w:rsid w:val="007E45C3"/>
    <w:rsid w:val="007E51F3"/>
    <w:rsid w:val="007E7E32"/>
    <w:rsid w:val="007F14C3"/>
    <w:rsid w:val="007F3960"/>
    <w:rsid w:val="007F3C5B"/>
    <w:rsid w:val="007F73D3"/>
    <w:rsid w:val="007F7674"/>
    <w:rsid w:val="00804333"/>
    <w:rsid w:val="00804D7D"/>
    <w:rsid w:val="008063BD"/>
    <w:rsid w:val="008065BD"/>
    <w:rsid w:val="00806645"/>
    <w:rsid w:val="0080789F"/>
    <w:rsid w:val="00807C0D"/>
    <w:rsid w:val="00813DF4"/>
    <w:rsid w:val="00814C30"/>
    <w:rsid w:val="008156AF"/>
    <w:rsid w:val="00815C0A"/>
    <w:rsid w:val="00816E77"/>
    <w:rsid w:val="0081735D"/>
    <w:rsid w:val="008222EE"/>
    <w:rsid w:val="0082572B"/>
    <w:rsid w:val="00830AEB"/>
    <w:rsid w:val="0083158E"/>
    <w:rsid w:val="00831BA0"/>
    <w:rsid w:val="00831E40"/>
    <w:rsid w:val="008327CD"/>
    <w:rsid w:val="00835BDE"/>
    <w:rsid w:val="00835CBE"/>
    <w:rsid w:val="00842628"/>
    <w:rsid w:val="0084628A"/>
    <w:rsid w:val="00853C66"/>
    <w:rsid w:val="00853CDA"/>
    <w:rsid w:val="0085627D"/>
    <w:rsid w:val="00863607"/>
    <w:rsid w:val="00863C2B"/>
    <w:rsid w:val="00865903"/>
    <w:rsid w:val="0087051F"/>
    <w:rsid w:val="00881731"/>
    <w:rsid w:val="00884DCB"/>
    <w:rsid w:val="0089234E"/>
    <w:rsid w:val="0089285A"/>
    <w:rsid w:val="00893F8C"/>
    <w:rsid w:val="008953EC"/>
    <w:rsid w:val="008A26C5"/>
    <w:rsid w:val="008A32E9"/>
    <w:rsid w:val="008A5557"/>
    <w:rsid w:val="008A6B18"/>
    <w:rsid w:val="008A7A35"/>
    <w:rsid w:val="008A7FD0"/>
    <w:rsid w:val="008B063D"/>
    <w:rsid w:val="008B2498"/>
    <w:rsid w:val="008B3DBA"/>
    <w:rsid w:val="008B530D"/>
    <w:rsid w:val="008B532C"/>
    <w:rsid w:val="008B6731"/>
    <w:rsid w:val="008B708F"/>
    <w:rsid w:val="008C1335"/>
    <w:rsid w:val="008C26E9"/>
    <w:rsid w:val="008C320D"/>
    <w:rsid w:val="008C4BD5"/>
    <w:rsid w:val="008C5025"/>
    <w:rsid w:val="008D002B"/>
    <w:rsid w:val="008D0BB4"/>
    <w:rsid w:val="008D17A6"/>
    <w:rsid w:val="008D1927"/>
    <w:rsid w:val="008D48F4"/>
    <w:rsid w:val="008D6220"/>
    <w:rsid w:val="008E6D39"/>
    <w:rsid w:val="008E7016"/>
    <w:rsid w:val="008F124D"/>
    <w:rsid w:val="008F18DE"/>
    <w:rsid w:val="008F2368"/>
    <w:rsid w:val="008F3127"/>
    <w:rsid w:val="008F353A"/>
    <w:rsid w:val="008F43CD"/>
    <w:rsid w:val="008F6999"/>
    <w:rsid w:val="00900BB1"/>
    <w:rsid w:val="00903C68"/>
    <w:rsid w:val="00906289"/>
    <w:rsid w:val="009109EE"/>
    <w:rsid w:val="00913F82"/>
    <w:rsid w:val="009204FC"/>
    <w:rsid w:val="009222FD"/>
    <w:rsid w:val="0092238A"/>
    <w:rsid w:val="009238C5"/>
    <w:rsid w:val="00924513"/>
    <w:rsid w:val="00924F15"/>
    <w:rsid w:val="00927D9E"/>
    <w:rsid w:val="00930FA5"/>
    <w:rsid w:val="00932085"/>
    <w:rsid w:val="00932480"/>
    <w:rsid w:val="00935ECF"/>
    <w:rsid w:val="00936D69"/>
    <w:rsid w:val="0094043E"/>
    <w:rsid w:val="00947658"/>
    <w:rsid w:val="0095025D"/>
    <w:rsid w:val="0095084C"/>
    <w:rsid w:val="009562EF"/>
    <w:rsid w:val="00960988"/>
    <w:rsid w:val="00961107"/>
    <w:rsid w:val="00962552"/>
    <w:rsid w:val="009639D1"/>
    <w:rsid w:val="009642ED"/>
    <w:rsid w:val="009644BA"/>
    <w:rsid w:val="00964BC4"/>
    <w:rsid w:val="00964CEA"/>
    <w:rsid w:val="009662DD"/>
    <w:rsid w:val="00967547"/>
    <w:rsid w:val="00973AA9"/>
    <w:rsid w:val="0097766F"/>
    <w:rsid w:val="009813B8"/>
    <w:rsid w:val="00983BFA"/>
    <w:rsid w:val="00984326"/>
    <w:rsid w:val="0098436D"/>
    <w:rsid w:val="009843A7"/>
    <w:rsid w:val="00986F11"/>
    <w:rsid w:val="00991AD5"/>
    <w:rsid w:val="00994A04"/>
    <w:rsid w:val="009A00F1"/>
    <w:rsid w:val="009A1210"/>
    <w:rsid w:val="009A56BE"/>
    <w:rsid w:val="009A69A6"/>
    <w:rsid w:val="009B1410"/>
    <w:rsid w:val="009B151D"/>
    <w:rsid w:val="009B4C76"/>
    <w:rsid w:val="009B4D14"/>
    <w:rsid w:val="009B4E8F"/>
    <w:rsid w:val="009B5E37"/>
    <w:rsid w:val="009B7338"/>
    <w:rsid w:val="009C269E"/>
    <w:rsid w:val="009C40C8"/>
    <w:rsid w:val="009C479B"/>
    <w:rsid w:val="009C5BFF"/>
    <w:rsid w:val="009C5C4F"/>
    <w:rsid w:val="009C70C9"/>
    <w:rsid w:val="009D188A"/>
    <w:rsid w:val="009D2127"/>
    <w:rsid w:val="009D5363"/>
    <w:rsid w:val="009D5996"/>
    <w:rsid w:val="009D5C35"/>
    <w:rsid w:val="009D7F64"/>
    <w:rsid w:val="009E02E4"/>
    <w:rsid w:val="009E0CE8"/>
    <w:rsid w:val="009E28C2"/>
    <w:rsid w:val="009E3E3F"/>
    <w:rsid w:val="009E4C55"/>
    <w:rsid w:val="009E4E45"/>
    <w:rsid w:val="009E6278"/>
    <w:rsid w:val="009F20EC"/>
    <w:rsid w:val="009F3251"/>
    <w:rsid w:val="009F5F5E"/>
    <w:rsid w:val="009F6117"/>
    <w:rsid w:val="009F7779"/>
    <w:rsid w:val="00A00024"/>
    <w:rsid w:val="00A0125D"/>
    <w:rsid w:val="00A01AFF"/>
    <w:rsid w:val="00A0592F"/>
    <w:rsid w:val="00A05CC7"/>
    <w:rsid w:val="00A06D19"/>
    <w:rsid w:val="00A07096"/>
    <w:rsid w:val="00A11C5F"/>
    <w:rsid w:val="00A13133"/>
    <w:rsid w:val="00A17A91"/>
    <w:rsid w:val="00A20A17"/>
    <w:rsid w:val="00A225EB"/>
    <w:rsid w:val="00A24EDB"/>
    <w:rsid w:val="00A25390"/>
    <w:rsid w:val="00A264A6"/>
    <w:rsid w:val="00A27167"/>
    <w:rsid w:val="00A324CD"/>
    <w:rsid w:val="00A34C7F"/>
    <w:rsid w:val="00A350DA"/>
    <w:rsid w:val="00A356B7"/>
    <w:rsid w:val="00A376CB"/>
    <w:rsid w:val="00A43F4F"/>
    <w:rsid w:val="00A45B79"/>
    <w:rsid w:val="00A51B1C"/>
    <w:rsid w:val="00A576F0"/>
    <w:rsid w:val="00A63223"/>
    <w:rsid w:val="00A63768"/>
    <w:rsid w:val="00A71101"/>
    <w:rsid w:val="00A711FD"/>
    <w:rsid w:val="00A7120D"/>
    <w:rsid w:val="00A71ACF"/>
    <w:rsid w:val="00A7346F"/>
    <w:rsid w:val="00A7626C"/>
    <w:rsid w:val="00A76664"/>
    <w:rsid w:val="00A76BC7"/>
    <w:rsid w:val="00A811D9"/>
    <w:rsid w:val="00A840F3"/>
    <w:rsid w:val="00A86A60"/>
    <w:rsid w:val="00A907BA"/>
    <w:rsid w:val="00A94744"/>
    <w:rsid w:val="00A95910"/>
    <w:rsid w:val="00AA3A79"/>
    <w:rsid w:val="00AA4A5D"/>
    <w:rsid w:val="00AA654F"/>
    <w:rsid w:val="00AA6E24"/>
    <w:rsid w:val="00AB1D62"/>
    <w:rsid w:val="00AB25D1"/>
    <w:rsid w:val="00AB5EDE"/>
    <w:rsid w:val="00AC1DF4"/>
    <w:rsid w:val="00AC2B95"/>
    <w:rsid w:val="00AC3FB7"/>
    <w:rsid w:val="00AD6515"/>
    <w:rsid w:val="00AE0BE9"/>
    <w:rsid w:val="00AE196D"/>
    <w:rsid w:val="00AE1DEC"/>
    <w:rsid w:val="00AE37A5"/>
    <w:rsid w:val="00AE3C44"/>
    <w:rsid w:val="00AF3D95"/>
    <w:rsid w:val="00AF4782"/>
    <w:rsid w:val="00AF6630"/>
    <w:rsid w:val="00AF6B1E"/>
    <w:rsid w:val="00B011F5"/>
    <w:rsid w:val="00B0152B"/>
    <w:rsid w:val="00B04D20"/>
    <w:rsid w:val="00B05037"/>
    <w:rsid w:val="00B05271"/>
    <w:rsid w:val="00B05EE5"/>
    <w:rsid w:val="00B06426"/>
    <w:rsid w:val="00B07F07"/>
    <w:rsid w:val="00B10D8C"/>
    <w:rsid w:val="00B116B8"/>
    <w:rsid w:val="00B11D82"/>
    <w:rsid w:val="00B129DF"/>
    <w:rsid w:val="00B1470B"/>
    <w:rsid w:val="00B17759"/>
    <w:rsid w:val="00B20579"/>
    <w:rsid w:val="00B21F01"/>
    <w:rsid w:val="00B2230B"/>
    <w:rsid w:val="00B24D03"/>
    <w:rsid w:val="00B24DB8"/>
    <w:rsid w:val="00B307B6"/>
    <w:rsid w:val="00B31280"/>
    <w:rsid w:val="00B31F0C"/>
    <w:rsid w:val="00B32581"/>
    <w:rsid w:val="00B333B4"/>
    <w:rsid w:val="00B33654"/>
    <w:rsid w:val="00B35CE5"/>
    <w:rsid w:val="00B3718C"/>
    <w:rsid w:val="00B3764F"/>
    <w:rsid w:val="00B37C66"/>
    <w:rsid w:val="00B40513"/>
    <w:rsid w:val="00B408B2"/>
    <w:rsid w:val="00B40DA6"/>
    <w:rsid w:val="00B44719"/>
    <w:rsid w:val="00B447CE"/>
    <w:rsid w:val="00B44E88"/>
    <w:rsid w:val="00B54CEC"/>
    <w:rsid w:val="00B57E4A"/>
    <w:rsid w:val="00B639FF"/>
    <w:rsid w:val="00B77094"/>
    <w:rsid w:val="00B77BA4"/>
    <w:rsid w:val="00B81B8A"/>
    <w:rsid w:val="00B87E5B"/>
    <w:rsid w:val="00B93A29"/>
    <w:rsid w:val="00BA10DD"/>
    <w:rsid w:val="00BA17D7"/>
    <w:rsid w:val="00BA2664"/>
    <w:rsid w:val="00BA5C9D"/>
    <w:rsid w:val="00BB1EF5"/>
    <w:rsid w:val="00BB2528"/>
    <w:rsid w:val="00BB35A6"/>
    <w:rsid w:val="00BB4CAA"/>
    <w:rsid w:val="00BB59D8"/>
    <w:rsid w:val="00BB71B6"/>
    <w:rsid w:val="00BC2AF0"/>
    <w:rsid w:val="00BC3864"/>
    <w:rsid w:val="00BC5B86"/>
    <w:rsid w:val="00BC6A2C"/>
    <w:rsid w:val="00BC6A9D"/>
    <w:rsid w:val="00BD1B92"/>
    <w:rsid w:val="00BD76B8"/>
    <w:rsid w:val="00BE17FE"/>
    <w:rsid w:val="00BE240B"/>
    <w:rsid w:val="00BE7762"/>
    <w:rsid w:val="00BE7CD9"/>
    <w:rsid w:val="00BF47B7"/>
    <w:rsid w:val="00C027F9"/>
    <w:rsid w:val="00C06368"/>
    <w:rsid w:val="00C06856"/>
    <w:rsid w:val="00C14BF9"/>
    <w:rsid w:val="00C1661C"/>
    <w:rsid w:val="00C27246"/>
    <w:rsid w:val="00C2751C"/>
    <w:rsid w:val="00C304F6"/>
    <w:rsid w:val="00C31377"/>
    <w:rsid w:val="00C32BF7"/>
    <w:rsid w:val="00C3523A"/>
    <w:rsid w:val="00C37413"/>
    <w:rsid w:val="00C400DA"/>
    <w:rsid w:val="00C41820"/>
    <w:rsid w:val="00C43192"/>
    <w:rsid w:val="00C45A95"/>
    <w:rsid w:val="00C5144E"/>
    <w:rsid w:val="00C529F6"/>
    <w:rsid w:val="00C54DE0"/>
    <w:rsid w:val="00C6043E"/>
    <w:rsid w:val="00C604F6"/>
    <w:rsid w:val="00C60AFC"/>
    <w:rsid w:val="00C60DFC"/>
    <w:rsid w:val="00C630EF"/>
    <w:rsid w:val="00C63835"/>
    <w:rsid w:val="00C67A7B"/>
    <w:rsid w:val="00C71326"/>
    <w:rsid w:val="00C75970"/>
    <w:rsid w:val="00C82232"/>
    <w:rsid w:val="00C82686"/>
    <w:rsid w:val="00C841E1"/>
    <w:rsid w:val="00C8468D"/>
    <w:rsid w:val="00C85D4F"/>
    <w:rsid w:val="00C86B93"/>
    <w:rsid w:val="00C87DEB"/>
    <w:rsid w:val="00C90401"/>
    <w:rsid w:val="00C905C2"/>
    <w:rsid w:val="00C934D5"/>
    <w:rsid w:val="00C9461C"/>
    <w:rsid w:val="00C94642"/>
    <w:rsid w:val="00C96992"/>
    <w:rsid w:val="00CA0630"/>
    <w:rsid w:val="00CA45A6"/>
    <w:rsid w:val="00CA4941"/>
    <w:rsid w:val="00CA7671"/>
    <w:rsid w:val="00CB66EA"/>
    <w:rsid w:val="00CB6C34"/>
    <w:rsid w:val="00CC5685"/>
    <w:rsid w:val="00CC7D01"/>
    <w:rsid w:val="00CD0EA8"/>
    <w:rsid w:val="00CD2065"/>
    <w:rsid w:val="00CD2AE8"/>
    <w:rsid w:val="00CD6607"/>
    <w:rsid w:val="00CE16D3"/>
    <w:rsid w:val="00CE42A3"/>
    <w:rsid w:val="00CE5D68"/>
    <w:rsid w:val="00CE7DBC"/>
    <w:rsid w:val="00CF1D96"/>
    <w:rsid w:val="00CF3FC3"/>
    <w:rsid w:val="00CF57A2"/>
    <w:rsid w:val="00CF5A47"/>
    <w:rsid w:val="00CF5B15"/>
    <w:rsid w:val="00CF60D7"/>
    <w:rsid w:val="00CF734F"/>
    <w:rsid w:val="00CF79FB"/>
    <w:rsid w:val="00CF7A7B"/>
    <w:rsid w:val="00CF7DDC"/>
    <w:rsid w:val="00CF7EA8"/>
    <w:rsid w:val="00D077A8"/>
    <w:rsid w:val="00D1296F"/>
    <w:rsid w:val="00D14605"/>
    <w:rsid w:val="00D167C7"/>
    <w:rsid w:val="00D22A4D"/>
    <w:rsid w:val="00D30140"/>
    <w:rsid w:val="00D32F28"/>
    <w:rsid w:val="00D36405"/>
    <w:rsid w:val="00D40AD7"/>
    <w:rsid w:val="00D4119B"/>
    <w:rsid w:val="00D42D1D"/>
    <w:rsid w:val="00D43CA8"/>
    <w:rsid w:val="00D44CCE"/>
    <w:rsid w:val="00D559D8"/>
    <w:rsid w:val="00D572D4"/>
    <w:rsid w:val="00D624CA"/>
    <w:rsid w:val="00D62E06"/>
    <w:rsid w:val="00D63086"/>
    <w:rsid w:val="00D7087F"/>
    <w:rsid w:val="00D75534"/>
    <w:rsid w:val="00D81A6F"/>
    <w:rsid w:val="00D82A30"/>
    <w:rsid w:val="00D82ED1"/>
    <w:rsid w:val="00D833AF"/>
    <w:rsid w:val="00D8526A"/>
    <w:rsid w:val="00D85E88"/>
    <w:rsid w:val="00D867DD"/>
    <w:rsid w:val="00D87645"/>
    <w:rsid w:val="00DA01D0"/>
    <w:rsid w:val="00DA3A3D"/>
    <w:rsid w:val="00DA418A"/>
    <w:rsid w:val="00DB56B4"/>
    <w:rsid w:val="00DB7C74"/>
    <w:rsid w:val="00DC1474"/>
    <w:rsid w:val="00DC24EB"/>
    <w:rsid w:val="00DC44C3"/>
    <w:rsid w:val="00DC4D18"/>
    <w:rsid w:val="00DC6A42"/>
    <w:rsid w:val="00DD0618"/>
    <w:rsid w:val="00DD23F2"/>
    <w:rsid w:val="00DD3DBB"/>
    <w:rsid w:val="00DD42BF"/>
    <w:rsid w:val="00DD5AFB"/>
    <w:rsid w:val="00DE496E"/>
    <w:rsid w:val="00DE4E8D"/>
    <w:rsid w:val="00DE699C"/>
    <w:rsid w:val="00DE6D30"/>
    <w:rsid w:val="00DF0CFF"/>
    <w:rsid w:val="00DF42DE"/>
    <w:rsid w:val="00DF4624"/>
    <w:rsid w:val="00DF5AAA"/>
    <w:rsid w:val="00DF5FE9"/>
    <w:rsid w:val="00DF7207"/>
    <w:rsid w:val="00DF762E"/>
    <w:rsid w:val="00E01151"/>
    <w:rsid w:val="00E029C8"/>
    <w:rsid w:val="00E02F3A"/>
    <w:rsid w:val="00E067E6"/>
    <w:rsid w:val="00E06EEB"/>
    <w:rsid w:val="00E072A8"/>
    <w:rsid w:val="00E07A07"/>
    <w:rsid w:val="00E10496"/>
    <w:rsid w:val="00E1180C"/>
    <w:rsid w:val="00E12222"/>
    <w:rsid w:val="00E14CDB"/>
    <w:rsid w:val="00E151D4"/>
    <w:rsid w:val="00E165EF"/>
    <w:rsid w:val="00E17698"/>
    <w:rsid w:val="00E22FEA"/>
    <w:rsid w:val="00E2487F"/>
    <w:rsid w:val="00E26857"/>
    <w:rsid w:val="00E26CC1"/>
    <w:rsid w:val="00E278E3"/>
    <w:rsid w:val="00E330B7"/>
    <w:rsid w:val="00E34186"/>
    <w:rsid w:val="00E344ED"/>
    <w:rsid w:val="00E45A63"/>
    <w:rsid w:val="00E4693A"/>
    <w:rsid w:val="00E50F9A"/>
    <w:rsid w:val="00E53BB5"/>
    <w:rsid w:val="00E5439A"/>
    <w:rsid w:val="00E556F8"/>
    <w:rsid w:val="00E60368"/>
    <w:rsid w:val="00E66686"/>
    <w:rsid w:val="00E71E49"/>
    <w:rsid w:val="00E751EB"/>
    <w:rsid w:val="00E7706C"/>
    <w:rsid w:val="00E80429"/>
    <w:rsid w:val="00E819E5"/>
    <w:rsid w:val="00E84FCD"/>
    <w:rsid w:val="00E86FC3"/>
    <w:rsid w:val="00E87159"/>
    <w:rsid w:val="00E87802"/>
    <w:rsid w:val="00E911E1"/>
    <w:rsid w:val="00E91718"/>
    <w:rsid w:val="00E91D05"/>
    <w:rsid w:val="00E93D47"/>
    <w:rsid w:val="00E9452A"/>
    <w:rsid w:val="00E949A8"/>
    <w:rsid w:val="00E954A2"/>
    <w:rsid w:val="00EA002E"/>
    <w:rsid w:val="00EA43D3"/>
    <w:rsid w:val="00EA52A2"/>
    <w:rsid w:val="00EB0436"/>
    <w:rsid w:val="00EB0F50"/>
    <w:rsid w:val="00EB1701"/>
    <w:rsid w:val="00EB2C9E"/>
    <w:rsid w:val="00EB6259"/>
    <w:rsid w:val="00EC11F6"/>
    <w:rsid w:val="00EC179D"/>
    <w:rsid w:val="00EC3E9B"/>
    <w:rsid w:val="00EC51C7"/>
    <w:rsid w:val="00EC5D96"/>
    <w:rsid w:val="00ED0543"/>
    <w:rsid w:val="00ED1C7E"/>
    <w:rsid w:val="00ED5447"/>
    <w:rsid w:val="00ED6401"/>
    <w:rsid w:val="00EE314A"/>
    <w:rsid w:val="00EE61B8"/>
    <w:rsid w:val="00EF3187"/>
    <w:rsid w:val="00EF6C3A"/>
    <w:rsid w:val="00EF7718"/>
    <w:rsid w:val="00EF7DC0"/>
    <w:rsid w:val="00F0086E"/>
    <w:rsid w:val="00F043CA"/>
    <w:rsid w:val="00F04A65"/>
    <w:rsid w:val="00F05084"/>
    <w:rsid w:val="00F079FE"/>
    <w:rsid w:val="00F11CF0"/>
    <w:rsid w:val="00F1363F"/>
    <w:rsid w:val="00F215F2"/>
    <w:rsid w:val="00F220D2"/>
    <w:rsid w:val="00F23181"/>
    <w:rsid w:val="00F254F3"/>
    <w:rsid w:val="00F27B76"/>
    <w:rsid w:val="00F27DA4"/>
    <w:rsid w:val="00F31767"/>
    <w:rsid w:val="00F32CE3"/>
    <w:rsid w:val="00F4259B"/>
    <w:rsid w:val="00F507C1"/>
    <w:rsid w:val="00F52179"/>
    <w:rsid w:val="00F52438"/>
    <w:rsid w:val="00F52E86"/>
    <w:rsid w:val="00F54D38"/>
    <w:rsid w:val="00F5675A"/>
    <w:rsid w:val="00F63007"/>
    <w:rsid w:val="00F63791"/>
    <w:rsid w:val="00F6614D"/>
    <w:rsid w:val="00F66CC4"/>
    <w:rsid w:val="00F72E2F"/>
    <w:rsid w:val="00F73A73"/>
    <w:rsid w:val="00F75FA2"/>
    <w:rsid w:val="00F80158"/>
    <w:rsid w:val="00F802B5"/>
    <w:rsid w:val="00F80360"/>
    <w:rsid w:val="00F821C8"/>
    <w:rsid w:val="00F825AB"/>
    <w:rsid w:val="00F83AA3"/>
    <w:rsid w:val="00F83FBB"/>
    <w:rsid w:val="00F8487E"/>
    <w:rsid w:val="00F84B7C"/>
    <w:rsid w:val="00F84C2B"/>
    <w:rsid w:val="00F90A26"/>
    <w:rsid w:val="00F97554"/>
    <w:rsid w:val="00FA7541"/>
    <w:rsid w:val="00FB1480"/>
    <w:rsid w:val="00FB679E"/>
    <w:rsid w:val="00FC1348"/>
    <w:rsid w:val="00FC1BE7"/>
    <w:rsid w:val="00FC232C"/>
    <w:rsid w:val="00FC69B6"/>
    <w:rsid w:val="00FD6ECE"/>
    <w:rsid w:val="00FD7E7A"/>
    <w:rsid w:val="00FE1F03"/>
    <w:rsid w:val="00FE26E4"/>
    <w:rsid w:val="00FE3083"/>
    <w:rsid w:val="00FE368C"/>
    <w:rsid w:val="00FE395A"/>
    <w:rsid w:val="00FE451B"/>
    <w:rsid w:val="00FE506C"/>
    <w:rsid w:val="00FE5BDC"/>
    <w:rsid w:val="00FE6390"/>
    <w:rsid w:val="00FF1EFF"/>
    <w:rsid w:val="00FF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C64451"/>
  <w15:docId w15:val="{D74FA1FE-B692-4D34-BC69-36867E0A2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D35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0D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A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7553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A418A"/>
  </w:style>
  <w:style w:type="character" w:customStyle="1" w:styleId="Heading1Char">
    <w:name w:val="Heading 1 Char"/>
    <w:basedOn w:val="DefaultParagraphFont"/>
    <w:link w:val="Heading1"/>
    <w:uiPriority w:val="9"/>
    <w:rsid w:val="001D352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booktitle">
    <w:name w:val="booktitle"/>
    <w:basedOn w:val="Normal"/>
    <w:rsid w:val="001D3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1D3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ge-numbers-info">
    <w:name w:val="page-numbers-info"/>
    <w:basedOn w:val="DefaultParagraphFont"/>
    <w:rsid w:val="001D3526"/>
  </w:style>
  <w:style w:type="character" w:customStyle="1" w:styleId="ref-title">
    <w:name w:val="ref-title"/>
    <w:basedOn w:val="DefaultParagraphFont"/>
    <w:rsid w:val="00CC7D01"/>
  </w:style>
  <w:style w:type="character" w:styleId="Emphasis">
    <w:name w:val="Emphasis"/>
    <w:basedOn w:val="DefaultParagraphFont"/>
    <w:uiPriority w:val="20"/>
    <w:qFormat/>
    <w:rsid w:val="00CC7D01"/>
    <w:rPr>
      <w:i/>
      <w:iCs/>
    </w:rPr>
  </w:style>
  <w:style w:type="character" w:customStyle="1" w:styleId="ref-vol">
    <w:name w:val="ref-vol"/>
    <w:basedOn w:val="DefaultParagraphFont"/>
    <w:rsid w:val="00CC7D01"/>
  </w:style>
  <w:style w:type="character" w:customStyle="1" w:styleId="ref-iss">
    <w:name w:val="ref-iss"/>
    <w:basedOn w:val="DefaultParagraphFont"/>
    <w:rsid w:val="00CC7D01"/>
  </w:style>
  <w:style w:type="character" w:customStyle="1" w:styleId="ref-journal">
    <w:name w:val="ref-journal"/>
    <w:basedOn w:val="DefaultParagraphFont"/>
    <w:rsid w:val="00D85E88"/>
  </w:style>
  <w:style w:type="paragraph" w:styleId="Header">
    <w:name w:val="header"/>
    <w:basedOn w:val="Normal"/>
    <w:link w:val="HeaderChar"/>
    <w:uiPriority w:val="99"/>
    <w:semiHidden/>
    <w:unhideWhenUsed/>
    <w:rsid w:val="007F14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14C3"/>
  </w:style>
  <w:style w:type="paragraph" w:styleId="Footer">
    <w:name w:val="footer"/>
    <w:basedOn w:val="Normal"/>
    <w:link w:val="FooterChar"/>
    <w:uiPriority w:val="99"/>
    <w:unhideWhenUsed/>
    <w:rsid w:val="007F14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4C3"/>
  </w:style>
  <w:style w:type="character" w:customStyle="1" w:styleId="Heading3Char">
    <w:name w:val="Heading 3 Char"/>
    <w:basedOn w:val="DefaultParagraphFont"/>
    <w:link w:val="Heading3"/>
    <w:uiPriority w:val="9"/>
    <w:semiHidden/>
    <w:rsid w:val="00F220D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041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93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21C6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2724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724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724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7246"/>
    <w:rPr>
      <w:rFonts w:ascii="Calibri" w:hAnsi="Calibri"/>
      <w:noProof/>
      <w:lang w:val="en-US"/>
    </w:rPr>
  </w:style>
  <w:style w:type="paragraph" w:customStyle="1" w:styleId="Default">
    <w:name w:val="Default"/>
    <w:rsid w:val="002E72F9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4918CD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4918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9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8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3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4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4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7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8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8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3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7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3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3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1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5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0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0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4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6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6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9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233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82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56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8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6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4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8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2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4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86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8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9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kagales\Desktop\Work\Manuscripts\Neon%20Electroporation%20-%20Pankaj\Manuscript%20v1\Pankaj.Bhowmik@nrc-cnrc.gc.ca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file:///C:\Users\kagales\Desktop\Work\Manuscripts\Neon%20Electroporation%20-%20Pankaj\Manuscript%20v1\Sateesh.Kagale@nrc-cnrc.gc.ca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9E8364-E13C-43F2-BBA3-21CD40E01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 Polley</dc:creator>
  <cp:lastModifiedBy>Kagale, Sateesh</cp:lastModifiedBy>
  <cp:revision>7</cp:revision>
  <cp:lastPrinted>2017-02-13T20:43:00Z</cp:lastPrinted>
  <dcterms:created xsi:type="dcterms:W3CDTF">2017-12-01T00:04:00Z</dcterms:created>
  <dcterms:modified xsi:type="dcterms:W3CDTF">2018-03-29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9034a18-b0d2-3ccc-b690-c9cf2516bcba</vt:lpwstr>
  </property>
  <property fmtid="{D5CDD505-2E9C-101B-9397-08002B2CF9AE}" pid="4" name="Mendeley Citation Style_1">
    <vt:lpwstr>http://www.zotero.org/styles/the-plant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the-plant-journal</vt:lpwstr>
  </property>
  <property fmtid="{D5CDD505-2E9C-101B-9397-08002B2CF9AE}" pid="24" name="Mendeley Recent Style Name 9_1">
    <vt:lpwstr>The Plant Journal</vt:lpwstr>
  </property>
</Properties>
</file>